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BBC" w:rsidRDefault="00FE6BBC" w:rsidP="00DB496B">
      <w:pPr>
        <w:widowControl w:val="0"/>
        <w:rPr>
          <w:rFonts w:ascii="Times New Roman" w:eastAsia="Yu Mincho" w:hAnsi="Times New Roman"/>
          <w:color w:val="000000" w:themeColor="text1"/>
          <w:sz w:val="16"/>
          <w:szCs w:val="16"/>
        </w:rPr>
      </w:pPr>
      <w:bookmarkStart w:id="0" w:name="_GoBack"/>
    </w:p>
    <w:p w:rsidR="00FE6BBC" w:rsidRPr="00FB63AB" w:rsidRDefault="00FE6BBC" w:rsidP="00DB496B">
      <w:pPr>
        <w:pStyle w:val="Caption"/>
        <w:widowControl w:val="0"/>
        <w:rPr>
          <w:rFonts w:ascii="Times New Roman" w:hAnsi="Times New Roman"/>
          <w:b/>
          <w:i w:val="0"/>
          <w:iCs w:val="0"/>
          <w:color w:val="auto"/>
        </w:rPr>
      </w:pPr>
      <w:r w:rsidRPr="00FB63AB">
        <w:rPr>
          <w:rFonts w:ascii="Times New Roman" w:hAnsi="Times New Roman"/>
          <w:b/>
          <w:i w:val="0"/>
          <w:iCs w:val="0"/>
          <w:color w:val="auto"/>
        </w:rPr>
        <w:t>Supplementary Table 1. List of community-based and clinic-based overdose prevention services that were accessed by sex workers who use drugs in Metro Vancouver, Canada (</w:t>
      </w:r>
      <w:r>
        <w:rPr>
          <w:rFonts w:ascii="Times New Roman" w:hAnsi="Times New Roman"/>
          <w:b/>
          <w:i w:val="0"/>
          <w:iCs w:val="0"/>
          <w:color w:val="auto"/>
        </w:rPr>
        <w:t>N=</w:t>
      </w:r>
      <w:r w:rsidRPr="00FB63AB">
        <w:rPr>
          <w:rFonts w:ascii="Times New Roman" w:hAnsi="Times New Roman"/>
          <w:b/>
          <w:i w:val="0"/>
          <w:iCs w:val="0"/>
          <w:color w:val="auto"/>
        </w:rPr>
        <w:t>503) AESHA, 2017-2024</w:t>
      </w:r>
    </w:p>
    <w:tbl>
      <w:tblPr>
        <w:tblStyle w:val="TableGrid"/>
        <w:tblW w:w="4744" w:type="pct"/>
        <w:tblLook w:val="04A0" w:firstRow="1" w:lastRow="0" w:firstColumn="1" w:lastColumn="0" w:noHBand="0" w:noVBand="1"/>
      </w:tblPr>
      <w:tblGrid>
        <w:gridCol w:w="4681"/>
        <w:gridCol w:w="3873"/>
      </w:tblGrid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HeadingColumn"/>
              <w:keepLines w:val="0"/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ommunity Setting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HeadingColumn"/>
              <w:keepLines w:val="0"/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linical Setting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HeadingColumn"/>
              <w:keepLines w:val="0"/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bCs/>
                <w:sz w:val="18"/>
                <w:szCs w:val="18"/>
              </w:rPr>
              <w:t>Δ</w:t>
            </w: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: service delivery taking place within a low-barrier location and typically operated by peer staff or community workers (non-medical/allied health professionals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HeadingColumn"/>
              <w:keepLines w:val="0"/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bCs/>
                <w:sz w:val="18"/>
                <w:szCs w:val="18"/>
              </w:rPr>
              <w:t>Δ</w:t>
            </w: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: service delivery taking place within a location that is operated by a medical/allied-health professional and may or may not involve peers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611 Powell / AESHA (community research office and 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staffed by experiential staff [people who use drugs and sex workers] and community workers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linic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Alexander Street Community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ommunity physician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ANEKI (low-barrier women-only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ommunity police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Arco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Connections Clinic (outpatient addictions treatment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ARYS / BCCSU (community research office and 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staffed by experiential staff [people who use drugs] and community workers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Family Treatment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Biltmore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Budzey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(low-barri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upportive hou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women and women-led families</w:t>
            </w: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InSit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(supervised consumption site supporting injection drug use)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Building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arl Rooms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afePoint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(supervised consumption site supporting injection drug use)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hoppers (pharmacy)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Flint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treet Nurse (outreach nursing program)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Front Room (Evelyne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aller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Centre – 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Surrey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Daytox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(Creekside Withdrawal Management Centre - outpatient addictions treatment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Hazelwood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Treatment Centre</w:t>
            </w: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Housing worker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Laura Secord (low-barrier women-only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Living Room (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Lookout (emergency shelter and 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Maguerit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Ford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MOPS (Molson Overdose Prevention Site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New Fountain (emergency shelter and 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OPS (pop-up overdose prevention site tent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Progressive Housing Society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Purpose (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RainCity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/Triage Shelter (emergency shelter and 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Red Door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ereena’s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(low-barrier women-only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ister Space (women-only overdose prevention site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orella’s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 xml:space="preserve"> (low-barri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pportive housing for women and women-led families</w:t>
            </w: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Station Street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Tamura House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The Lux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The Maple (low-barrier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TORO Program (single room occupancy [SRO] tenant outreach program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2C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ANDU (drug user advocacy group office and drop-in </w:t>
            </w:r>
            <w:proofErr w:type="spellStart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A1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pStyle w:val="3TableData"/>
              <w:keepLines w:val="0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A12CBF">
              <w:rPr>
                <w:rFonts w:ascii="Times New Roman" w:hAnsi="Times New Roman"/>
                <w:color w:val="000000"/>
                <w:sz w:val="18"/>
                <w:szCs w:val="18"/>
              </w:rPr>
              <w:t>Vivian (</w:t>
            </w:r>
            <w:r w:rsidRPr="00C6769E">
              <w:rPr>
                <w:rFonts w:ascii="Times New Roman" w:hAnsi="Times New Roman"/>
                <w:color w:val="000000"/>
                <w:sz w:val="18"/>
                <w:szCs w:val="18"/>
              </w:rPr>
              <w:t>low-barrier women-only supportive housing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6BBC" w:rsidRPr="00A12CBF" w:rsidTr="00D36A89">
        <w:trPr>
          <w:trHeight w:val="20"/>
        </w:trPr>
        <w:tc>
          <w:tcPr>
            <w:tcW w:w="2736" w:type="pct"/>
          </w:tcPr>
          <w:p w:rsidR="00FE6BBC" w:rsidRPr="00A12CBF" w:rsidRDefault="00FE6BBC" w:rsidP="00DB496B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A12CBF">
              <w:rPr>
                <w:rFonts w:ascii="Times New Roman" w:hAnsi="Times New Roman"/>
                <w:color w:val="000000"/>
                <w:sz w:val="18"/>
                <w:szCs w:val="18"/>
              </w:rPr>
              <w:t>Washington Window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 w:rsidRPr="00C6769E">
              <w:rPr>
                <w:rFonts w:ascii="Times New Roman" w:hAnsi="Times New Roman"/>
                <w:color w:val="000000"/>
                <w:sz w:val="18"/>
                <w:szCs w:val="18"/>
              </w:rPr>
              <w:t>eedle exchange)</w:t>
            </w:r>
          </w:p>
        </w:tc>
        <w:tc>
          <w:tcPr>
            <w:tcW w:w="2264" w:type="pct"/>
          </w:tcPr>
          <w:p w:rsidR="00FE6BBC" w:rsidRPr="00A12CBF" w:rsidRDefault="00FE6BBC" w:rsidP="00DB496B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FE6BBC" w:rsidRDefault="00FE6BBC" w:rsidP="00DB496B">
      <w:pPr>
        <w:widowControl w:val="0"/>
        <w:spacing w:after="200" w:line="276" w:lineRule="auto"/>
        <w:rPr>
          <w:rFonts w:ascii="Times New Roman" w:eastAsia="Yu Mincho" w:hAnsi="Times New Roman"/>
          <w:sz w:val="18"/>
          <w:szCs w:val="18"/>
        </w:rPr>
      </w:pPr>
    </w:p>
    <w:bookmarkEnd w:id="0"/>
    <w:p w:rsidR="00195372" w:rsidRDefault="00195372" w:rsidP="00DB496B">
      <w:pPr>
        <w:widowControl w:val="0"/>
      </w:pPr>
    </w:p>
    <w:sectPr w:rsidR="00195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BBC"/>
    <w:rsid w:val="00195372"/>
    <w:rsid w:val="00223F59"/>
    <w:rsid w:val="0024627E"/>
    <w:rsid w:val="002F7A34"/>
    <w:rsid w:val="00440849"/>
    <w:rsid w:val="004A15DE"/>
    <w:rsid w:val="004B575E"/>
    <w:rsid w:val="00505A61"/>
    <w:rsid w:val="00672E2E"/>
    <w:rsid w:val="006974D0"/>
    <w:rsid w:val="006D59AB"/>
    <w:rsid w:val="00702F25"/>
    <w:rsid w:val="007377AA"/>
    <w:rsid w:val="007F3153"/>
    <w:rsid w:val="008870E6"/>
    <w:rsid w:val="00912B84"/>
    <w:rsid w:val="00931CCE"/>
    <w:rsid w:val="009B77F1"/>
    <w:rsid w:val="00AE7C8E"/>
    <w:rsid w:val="00B0355C"/>
    <w:rsid w:val="00BA7848"/>
    <w:rsid w:val="00BB5A9D"/>
    <w:rsid w:val="00CA19A1"/>
    <w:rsid w:val="00D3632C"/>
    <w:rsid w:val="00DB496B"/>
    <w:rsid w:val="00F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87A46-5974-4A09-B0F5-6BB122367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B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TableData">
    <w:name w:val="3_TableData"/>
    <w:basedOn w:val="Normal"/>
    <w:qFormat/>
    <w:rsid w:val="00FE6BBC"/>
    <w:pPr>
      <w:keepLines/>
      <w:spacing w:before="20" w:after="20" w:line="240" w:lineRule="auto"/>
    </w:pPr>
    <w:rPr>
      <w:rFonts w:ascii="Arial Narrow" w:hAnsi="Arial Narrow"/>
    </w:rPr>
  </w:style>
  <w:style w:type="paragraph" w:customStyle="1" w:styleId="3TableHeadingColumn">
    <w:name w:val="3_TableHeading_Column"/>
    <w:basedOn w:val="3TableData"/>
    <w:qFormat/>
    <w:rsid w:val="00FE6BBC"/>
    <w:pPr>
      <w:spacing w:before="80" w:after="80"/>
    </w:pPr>
    <w:rPr>
      <w:b/>
    </w:rPr>
  </w:style>
  <w:style w:type="paragraph" w:styleId="Caption">
    <w:name w:val="caption"/>
    <w:basedOn w:val="Normal"/>
    <w:next w:val="Normal"/>
    <w:uiPriority w:val="35"/>
    <w:unhideWhenUsed/>
    <w:qFormat/>
    <w:rsid w:val="00FE6BBC"/>
    <w:pPr>
      <w:spacing w:after="200" w:line="240" w:lineRule="auto"/>
    </w:pPr>
    <w:rPr>
      <w:rFonts w:ascii="New York" w:eastAsia="MS ??" w:hAnsi="New York" w:cs="Times New Roman"/>
      <w:i/>
      <w:iCs/>
      <w:color w:val="44546A" w:themeColor="text2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Devi  Ravichandran</dc:creator>
  <cp:keywords/>
  <dc:description/>
  <cp:lastModifiedBy>Durga Devi  Ravichandran</cp:lastModifiedBy>
  <cp:revision>1</cp:revision>
  <dcterms:created xsi:type="dcterms:W3CDTF">2026-01-11T11:26:00Z</dcterms:created>
  <dcterms:modified xsi:type="dcterms:W3CDTF">2026-01-11T11:40:00Z</dcterms:modified>
</cp:coreProperties>
</file>